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11F" w:rsidRPr="00447491" w:rsidRDefault="004763AC" w:rsidP="001A7DFC">
      <w:pPr>
        <w:pStyle w:val="NormalWeb"/>
        <w:spacing w:before="0" w:beforeAutospacing="0" w:after="0" w:afterAutospacing="0"/>
        <w:ind w:left="640" w:hanging="640"/>
        <w:rPr>
          <w:rStyle w:val="Strong"/>
          <w:sz w:val="28"/>
        </w:rPr>
      </w:pPr>
      <w:r>
        <w:rPr>
          <w:rStyle w:val="Strong"/>
          <w:sz w:val="28"/>
        </w:rPr>
        <w:t xml:space="preserve">Online resource </w:t>
      </w:r>
      <w:r w:rsidR="00BD116A">
        <w:rPr>
          <w:rStyle w:val="Strong"/>
          <w:sz w:val="28"/>
        </w:rPr>
        <w:t>V</w:t>
      </w:r>
      <w:r w:rsidR="0039611F">
        <w:rPr>
          <w:rStyle w:val="Strong"/>
          <w:sz w:val="28"/>
        </w:rPr>
        <w:t xml:space="preserve"> </w:t>
      </w:r>
      <w:r w:rsidR="0039611F" w:rsidRPr="00447491">
        <w:rPr>
          <w:rStyle w:val="Strong"/>
          <w:sz w:val="28"/>
        </w:rPr>
        <w:t xml:space="preserve">– </w:t>
      </w:r>
      <w:r w:rsidR="0039611F">
        <w:rPr>
          <w:rStyle w:val="Strong"/>
          <w:sz w:val="28"/>
        </w:rPr>
        <w:t>Simulation</w:t>
      </w:r>
      <w:r>
        <w:rPr>
          <w:rStyle w:val="Strong"/>
          <w:sz w:val="28"/>
        </w:rPr>
        <w:t xml:space="preserve"> and re-estimation of drug effect</w:t>
      </w:r>
    </w:p>
    <w:p w:rsidR="0039611F" w:rsidRPr="0097529C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i/>
          <w:sz w:val="24"/>
          <w:szCs w:val="24"/>
        </w:rPr>
      </w:pPr>
      <w:r w:rsidRPr="0097529C">
        <w:rPr>
          <w:rStyle w:val="Strong"/>
          <w:rFonts w:ascii="Times New Roman" w:hAnsi="Times New Roman" w:cs="Times New Roman"/>
          <w:i/>
          <w:sz w:val="24"/>
          <w:szCs w:val="24"/>
        </w:rPr>
        <w:t>NONMEM model code – Simulation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PROBLEM Simulation of clinical trial with 5 cohorts - inhibitory effect of 90%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INPUT ID TIME DV AMT CMT MDV FREQ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DATA </w:t>
      </w:r>
      <w:proofErr w:type="spellStart"/>
      <w:r w:rsid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Simulation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dataset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..csv IGNORE=I 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SUBS ADVAN=13 TOL=9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MODEL 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NCOMP=2 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COMP=(GH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COMP=(PK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PK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KOUT = THETA(1)*EXP(ETA(1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; COV relation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WATERP=44.69329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Base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=  THETA(2)*(WATERP/44.69)**THETA(7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BASELINE = 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Base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*EXP(ETA(2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</w:t>
      </w:r>
      <w:r w:rsid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AMP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=  THETA(3)*(WATERP/44.69)**THETA(6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AMP = </w:t>
      </w:r>
      <w:r w:rsidR="001A7DFC"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</w:t>
      </w:r>
      <w:r w:rsid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AMP</w:t>
      </w:r>
      <w:r w:rsidR="001A7DFC"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*EXP(ETA(3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A_0(1) = THETA(4)*EXP(ETA(4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SW =  THETA(5)*(WATERP/44.69)**THETA(8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SW = TVSW*EXP(ETA(5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8D129A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8D129A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KIN = KOUT*BASELINE </w:t>
      </w:r>
    </w:p>
    <w:p w:rsidR="00A67483" w:rsidRPr="008D129A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;PD - Drug effect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kel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0.11552453009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Emax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THETA(9) *EXP(ETA(26)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ec50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THETA(10) *EXP(ETA(27))</w:t>
      </w:r>
    </w:p>
    <w:p w:rsidR="00A67483" w:rsidRPr="008D129A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8D129A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gamma </w:t>
      </w:r>
      <w:r w:rsidR="00A67483" w:rsidRPr="008D129A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= THETA(11) *EXP(ETA(28))</w:t>
      </w:r>
    </w:p>
    <w:p w:rsidR="00A67483" w:rsidRPr="008D129A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8D129A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)  AMPL1 = IAMP*EXP(ETA(6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2)  AMPL2 = IAMP*EXP(ETA(7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3)  AMPL3 = IAMP*EXP(ETA(8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4)  AMPL4 = IAMP*EXP(ETA(9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lastRenderedPageBreak/>
        <w:t>IF(FREQ.GE.5)  AMPL5 = IAMP*EXP(ETA(10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6)  AMPL6 = IAMP*EXP(ETA(11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7)  AMPL7 = IAMP*EXP(ETA(12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8)  AMPL8 = IAMP*EXP(ETA(13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9)  AMPL9 = IAMP*EXP(ETA(14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0) AMPL10 = IAMP*EXP(ETA(15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1) AMPL11 = IAMP*EXP(ETA(16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2) AMPL12 = IAMP*EXP(ETA(17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3) AMPL13 = IAMP*EXP(ETA(18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4) AMPL14 = IAMP*EXP(ETA(19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5) AMPL15 = IAMP*EXP(ETA(20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6) AMPL16 = IAMP*EXP(ETA(21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7) AMPL17 = IAMP*EXP(ETA(22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8) AMPL18 = IAMP*EXP(ETA(23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9) AMPL19 = IAMP*EXP(ETA(24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20) AMPL20 = IAMP*EXP(ETA(25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S1=1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; Simulate 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eakTimes</w:t>
      </w:r>
      <w:proofErr w:type="spellEnd"/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 =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2 = P1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3 = P2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4 = P3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5 = P4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6 = P5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7 = P6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8 = P7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9 = P8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0 = P9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1 = P10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2 = P11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3 = P12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4 = P13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5 = P14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6 = P15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7 = P16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8 = P17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19 = P18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P20 = P19 + 1.57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DES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lastRenderedPageBreak/>
        <w:t>E= (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Emax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*(A(2)**gamma))/(ec50**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gamma+A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(2)**gamma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8472C8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 = 0+EXP(LOG(AM</w:t>
      </w:r>
      <w:r w:rsidR="001A7DFC" w:rsidRP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P</w:t>
      </w:r>
      <w:r w:rsidR="008472C8" w:rsidRP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="001A7DFC" w:rsidRP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)-0.5*((T-P1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2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2)-0.5*((T-P2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3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3)-0.5*((T-P3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4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4)-0.5*((T-P4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5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5)-0.5*((T-P5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6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6)-0.5*((T-P6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7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7)-0.5*((T-P7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8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8)-0.5*((T-P8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9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9)-0.5*((T-P9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0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0)-0.5*((T-P10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1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1)-0.5*((T-P11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2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2)-0.5*((T-P12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3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3)-0.5*((T-P13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4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4)-0.5*((T-P14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5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5)-0.5*((T-P15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6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6)-0.5*((T-P16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7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7)-0.5*((T-P17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8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8)-0.5*((T-P18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9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9)-0.5*((T-P19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20 = 0+EXP(LOG(AMP</w:t>
      </w:r>
      <w:r w:rsid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20)-0.5*((T-P20)/SW)**2)*(1-E)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SECRETION = RIN1+RIN2+RIN3+RIN4+RIN5+RIN6+RIN7+RIN8+RIN9+RIN10+RIN11+RIN12+RIN13+RIN14+RIN15+RIN16+RIN17+RIN18+RIN19+RIN20</w:t>
      </w:r>
    </w:p>
    <w:p w:rsidR="00A67483" w:rsidRPr="001A7DFC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DADT(1)= KIN + SECRETION - KOUT*A(1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CGH = A(1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DADT(2) = -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Kel</w:t>
      </w:r>
      <w:proofErr w:type="spellEnd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*A(2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ERROR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PRE = 0.00001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IF (F.GT.0) IPRE=F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Y=IPRE*(1+EPS(1)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THETA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2.78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</w:t>
      </w:r>
      <w:proofErr w:type="spellStart"/>
      <w:r w:rsidRPr="00BB2AA5">
        <w:rPr>
          <w:rStyle w:val="Strong"/>
          <w:b w:val="0"/>
        </w:rPr>
        <w:t>kout</w:t>
      </w:r>
      <w:proofErr w:type="spellEnd"/>
      <w:r w:rsidRPr="00BB2AA5">
        <w:rPr>
          <w:rStyle w:val="Strong"/>
          <w:b w:val="0"/>
        </w:rPr>
        <w:t xml:space="preserve"> ( /h)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0.185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Baseline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 xml:space="preserve">/L) 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7.86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Individual amplitude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>/L)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1.05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="008D6F70">
        <w:rPr>
          <w:rStyle w:val="Strong"/>
          <w:b w:val="0"/>
        </w:rPr>
        <w:tab/>
      </w:r>
      <w:r w:rsidRPr="00BB2AA5">
        <w:rPr>
          <w:rStyle w:val="Strong"/>
          <w:b w:val="0"/>
        </w:rPr>
        <w:t>; A_0(1)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>/L)</w:t>
      </w:r>
    </w:p>
    <w:p w:rsid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0.182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</w:t>
      </w:r>
      <w:proofErr w:type="spellStart"/>
      <w:r w:rsidRPr="00BB2AA5">
        <w:rPr>
          <w:rStyle w:val="Strong"/>
          <w:b w:val="0"/>
        </w:rPr>
        <w:t>SecretionSD</w:t>
      </w:r>
      <w:proofErr w:type="spellEnd"/>
      <w:r w:rsidRPr="00BB2AA5">
        <w:rPr>
          <w:rStyle w:val="Strong"/>
          <w:b w:val="0"/>
        </w:rPr>
        <w:t xml:space="preserve">  (h)</w:t>
      </w:r>
    </w:p>
    <w:p w:rsidR="00F952B6" w:rsidRPr="00BB2AA5" w:rsidRDefault="00F952B6" w:rsidP="00F952B6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3.4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Exponent covariate relationship Amplitude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lastRenderedPageBreak/>
        <w:t>4.29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Exponent covariate relationship Baseline</w:t>
      </w:r>
    </w:p>
    <w:p w:rsidR="00BB2AA5" w:rsidRPr="00BB2AA5" w:rsidRDefault="00BB2AA5" w:rsidP="00BB2AA5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2.32</w:t>
      </w:r>
      <w:r w:rsidRPr="00BB2AA5">
        <w:rPr>
          <w:rStyle w:val="Strong"/>
          <w:b w:val="0"/>
        </w:rPr>
        <w:tab/>
      </w:r>
      <w:r w:rsidR="008D6F70"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Exponent covariate relationship </w:t>
      </w:r>
      <w:proofErr w:type="spellStart"/>
      <w:r w:rsidRPr="00BB2AA5">
        <w:rPr>
          <w:rStyle w:val="Strong"/>
          <w:b w:val="0"/>
        </w:rPr>
        <w:t>SecretionSD</w:t>
      </w:r>
      <w:proofErr w:type="spellEnd"/>
    </w:p>
    <w:p w:rsidR="00A67483" w:rsidRPr="00BB2AA5" w:rsidRDefault="00BB2AA5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0.9</w:t>
      </w:r>
      <w:r w:rsidR="008D6F7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IX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8D6F70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; </w:t>
      </w:r>
      <w:proofErr w:type="spellStart"/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Emax</w:t>
      </w:r>
      <w:proofErr w:type="spellEnd"/>
    </w:p>
    <w:p w:rsidR="00A67483" w:rsidRPr="00BB2AA5" w:rsidRDefault="00BB2AA5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3 </w:t>
      </w:r>
      <w:r w:rsidR="008D6F7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IX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A50</w:t>
      </w:r>
    </w:p>
    <w:p w:rsidR="00A67483" w:rsidRPr="00BB2AA5" w:rsidRDefault="00BB2AA5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5 </w:t>
      </w:r>
      <w:r w:rsidR="008D6F7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     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IX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A67483" w:rsidRPr="00BB2AA5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; </w:t>
      </w:r>
      <w:r w:rsidR="00D535B3">
        <w:rPr>
          <w:rStyle w:val="Strong"/>
          <w:rFonts w:ascii="Times New Roman" w:hAnsi="Times New Roman" w:cs="Times New Roman"/>
          <w:b w:val="0"/>
          <w:sz w:val="24"/>
          <w:szCs w:val="24"/>
        </w:rPr>
        <w:t>G</w:t>
      </w:r>
      <w:r w:rsidR="00866B3B">
        <w:rPr>
          <w:rStyle w:val="Strong"/>
          <w:rFonts w:ascii="Times New Roman" w:hAnsi="Times New Roman" w:cs="Times New Roman"/>
          <w:b w:val="0"/>
          <w:sz w:val="24"/>
          <w:szCs w:val="24"/>
        </w:rPr>
        <w:t>amma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0.0699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FIX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; </w:t>
      </w:r>
      <w:proofErr w:type="spellStart"/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Kout</w:t>
      </w:r>
      <w:proofErr w:type="spellEnd"/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OMEGA BLOCK(2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0.406 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 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Baseline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0.233 0.22 FIX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; </w:t>
      </w:r>
      <w:r w:rsidR="004D36B2" w:rsidRPr="004D36B2">
        <w:rPr>
          <w:rStyle w:val="Strong"/>
          <w:rFonts w:ascii="Times New Roman" w:hAnsi="Times New Roman" w:cs="Times New Roman"/>
          <w:b w:val="0"/>
          <w:sz w:val="24"/>
          <w:szCs w:val="24"/>
        </w:rPr>
        <w:t>Individual amplitude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3.34 FIX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A_0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0.0715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FIX; Secretion Width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OMEGA BLOC</w:t>
      </w:r>
      <w:r w:rsidR="004D36B2">
        <w:rPr>
          <w:rStyle w:val="Strong"/>
          <w:rFonts w:ascii="Times New Roman" w:hAnsi="Times New Roman" w:cs="Times New Roman"/>
          <w:b w:val="0"/>
          <w:sz w:val="24"/>
          <w:szCs w:val="24"/>
        </w:rPr>
        <w:t>K(1) 2.32</w:t>
      </w:r>
      <w:r w:rsidR="0049436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94363"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FIX</w:t>
      </w:r>
      <w:r w:rsidR="004D36B2">
        <w:rPr>
          <w:rStyle w:val="Strong"/>
          <w:rFonts w:ascii="Times New Roman" w:hAnsi="Times New Roman" w:cs="Times New Roman"/>
          <w:b w:val="0"/>
          <w:sz w:val="24"/>
          <w:szCs w:val="24"/>
        </w:rPr>
        <w:t>; BOV on Amplitude 1-20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OMEGA BLOCK(1) SAME </w:t>
      </w:r>
      <w:r w:rsidR="002700A1">
        <w:rPr>
          <w:rStyle w:val="Strong"/>
          <w:rFonts w:ascii="Times New Roman" w:hAnsi="Times New Roman" w:cs="Times New Roman"/>
          <w:b w:val="0"/>
          <w:sz w:val="24"/>
          <w:szCs w:val="24"/>
        </w:rPr>
        <w:t>(19)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0 FIX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MAX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0.01 FIX 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C50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0 FIX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GAMMA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SIGMA</w:t>
      </w:r>
    </w:p>
    <w:p w:rsidR="00A67483" w:rsidRDefault="0049436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49436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0.106 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FIX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94363">
        <w:rPr>
          <w:rStyle w:val="Strong"/>
          <w:rFonts w:ascii="Times New Roman" w:hAnsi="Times New Roman" w:cs="Times New Roman"/>
          <w:b w:val="0"/>
          <w:sz w:val="24"/>
          <w:szCs w:val="24"/>
        </w:rPr>
        <w:t>; Proportional residual error model</w:t>
      </w:r>
    </w:p>
    <w:p w:rsidR="00494363" w:rsidRPr="00A67483" w:rsidRDefault="0049436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SIMULATION (123456) ONLYSIM SUBPROBLEMS=1</w:t>
      </w:r>
    </w:p>
    <w:p w:rsidR="00A67483" w:rsidRPr="00A67483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95645F" w:rsidRDefault="00A67483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$TABLE ID TIME MDV AMT CMT CGH IAMP NOAPPEND NOPRINT ONEHEADER FILE=</w:t>
      </w:r>
      <w:r w:rsid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simulationmodel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.res</w:t>
      </w:r>
    </w:p>
    <w:p w:rsidR="0095645F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br w:type="page"/>
      </w:r>
    </w:p>
    <w:p w:rsidR="0095645F" w:rsidRPr="0097529C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i/>
          <w:sz w:val="24"/>
          <w:szCs w:val="24"/>
        </w:rPr>
      </w:pPr>
      <w:r w:rsidRPr="0097529C">
        <w:rPr>
          <w:rStyle w:val="Strong"/>
          <w:rFonts w:ascii="Times New Roman" w:hAnsi="Times New Roman" w:cs="Times New Roman"/>
          <w:i/>
          <w:sz w:val="24"/>
          <w:szCs w:val="24"/>
        </w:rPr>
        <w:lastRenderedPageBreak/>
        <w:t>NONMEM model code – Re-estimation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PROBLEM </w:t>
      </w:r>
      <w:r w:rsidR="002E751E">
        <w:rPr>
          <w:rStyle w:val="Strong"/>
          <w:rFonts w:ascii="Times New Roman" w:hAnsi="Times New Roman" w:cs="Times New Roman"/>
          <w:b w:val="0"/>
          <w:sz w:val="24"/>
          <w:szCs w:val="24"/>
        </w:rPr>
        <w:t>Re-estimation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clinical trial </w:t>
      </w:r>
      <w:r w:rsidR="002E751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data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with 5 cohorts </w:t>
      </w:r>
      <w:r w:rsidR="00F52560">
        <w:rPr>
          <w:rStyle w:val="Strong"/>
          <w:rFonts w:ascii="Times New Roman" w:hAnsi="Times New Roman" w:cs="Times New Roman"/>
          <w:b w:val="0"/>
          <w:sz w:val="24"/>
          <w:szCs w:val="24"/>
        </w:rPr>
        <w:t>–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inhibition</w:t>
      </w:r>
      <w:r w:rsidR="00F52560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amplitude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INPUT ID TIME MDV AMT CMT DV P1 P2 P3 P4 P5 P6 P7 P8 P9 P10 P11 P12 P13 P14 P15 P16 P17 P18 P19 P20 FREQ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DATA </w:t>
      </w:r>
      <w:r w:rsidR="00DE7FCC">
        <w:rPr>
          <w:rStyle w:val="Strong"/>
          <w:rFonts w:ascii="Times New Roman" w:hAnsi="Times New Roman" w:cs="Times New Roman"/>
          <w:b w:val="0"/>
          <w:sz w:val="24"/>
          <w:szCs w:val="24"/>
        </w:rPr>
        <w:t>SimulatedData.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csv IGNORE=I 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SUBS ADVAN=13 TOL=9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$MODEL 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NCOMP=2 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COMP=(GH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COMP=(PK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PK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KOUT = THETA(1)*EXP(ETA(1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; COV relation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WATERP=44.69329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TVBase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=  THETA(2)*(WATERP/44.69)**THETA(7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BASELINE = 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TVBase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*EXP(ETA(2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9F0805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AMP</w:t>
      </w:r>
      <w:r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1A7DFC"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=  THETA(3)*(WATERP/44.69)**THETA(6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AMP = </w:t>
      </w:r>
      <w:r w:rsidR="009F0805"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>TV</w:t>
      </w:r>
      <w:r w:rsidR="009F0805">
        <w:rPr>
          <w:rStyle w:val="Strong"/>
          <w:rFonts w:ascii="Times New Roman" w:hAnsi="Times New Roman" w:cs="Times New Roman"/>
          <w:b w:val="0"/>
          <w:sz w:val="24"/>
          <w:szCs w:val="24"/>
        </w:rPr>
        <w:t>AMP</w:t>
      </w:r>
      <w:r w:rsidR="009F0805" w:rsidRPr="00A67483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*EXP(ETA(3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A_0(1) = THETA(4)*EXP(ETA(4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TVSW =  THETA(5)*(WATERP/44.69)**THETA(8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SW = TVSW*EXP(ETA(5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61579E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61579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KIN = KOUT*BASELINE </w:t>
      </w:r>
    </w:p>
    <w:p w:rsidR="001A7DFC" w:rsidRPr="0061579E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;PD - Drug effect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kel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0.11552453009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Emax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THETA(9) *EXP(ETA(26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ec50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ab/>
        <w:t>= THETA(10) *EXP(ETA(27))</w:t>
      </w:r>
    </w:p>
    <w:p w:rsidR="001A7DFC" w:rsidRPr="001A7DFC" w:rsidRDefault="0061579E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 xml:space="preserve">gamma </w:t>
      </w:r>
      <w:bookmarkStart w:id="0" w:name="_GoBack"/>
      <w:bookmarkEnd w:id="0"/>
      <w:r w:rsidR="001A7DFC"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= THETA(11) *EXP(ETA(28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)  AMPL1 = IAMP*EXP(ETA(6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2)  AMPL2 = IAMP*EXP(ETA(7))</w:t>
      </w:r>
    </w:p>
    <w:p w:rsidR="001A7DFC" w:rsidRPr="001A7DFC" w:rsidRDefault="00DE7FC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IF(FREQ.GE.3) </w:t>
      </w:r>
      <w:r w:rsidR="001A7DFC"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AMPL3 = IAMP*EXP(ETA(8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4) AMPL4 = IAMP*EXP(ETA(9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5) AMPL5 = IAMP*EXP(ETA(10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6) AMPL6 = IAMP*EXP(ETA(11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7) AMPL7 = IAMP*EXP(ETA(12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8) AMPL8 = IAMP*EXP(ETA(13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9) AMPL9 = IAMP*EXP(ETA(14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0) AMPL10 = IAMP*EXP(ETA(15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1) AMPL11 = IAMP*EXP(ETA(16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2) AMPL12 = IAMP*EXP(ETA(17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3) AMPL13 = IAMP*EXP(ETA(18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4) AMPL14 = IAMP*EXP(ETA(19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5) AMPL15 = IAMP*EXP(ETA(20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6) AMPL16 = IAMP*EXP(ETA(21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7) AMPL17 = IAMP*EXP(ETA(22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8) AMPL18 = IAMP*EXP(ETA(23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19) AMPL19 = IAMP*EXP(ETA(24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(FREQ.GE.20) AMPL20 = IAMP*EXP(ETA(25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S1=1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DES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E= (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Emax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*(A(2)**gamma))/(ec50**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gamma+A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(2)**gamma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8472C8" w:rsidRPr="008472C8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8472C8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 = 0+EXP(LOG(AMPL1)-0.5*((T-P1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2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2)-0.5*((T-P2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3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3)-0.5*((T-P3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4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4)-0.5*((T-P4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5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5)-0.5*((T-P5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6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6)-0.5*((T-P6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7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7)-0.5*((T-P7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8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8)-0.5*((T-P8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9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9)-0.5*((T-P9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0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0)-0.5*((T-P10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1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1)-0.5*((T-P11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2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2)-0.5*((T-P12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3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3)-0.5*((T-P13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4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4)-0.5*((T-P14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5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5)-0.5*((T-P15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lastRenderedPageBreak/>
        <w:t>RIN16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6)-0.5*((T-P16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7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7)-0.5*((T-P17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8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8)-0.5*((T-P18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19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19)-0.5*((T-P19)/SW)**2)*(1-E)</w:t>
      </w:r>
    </w:p>
    <w:p w:rsidR="008472C8" w:rsidRPr="001A7DFC" w:rsidRDefault="008472C8" w:rsidP="008472C8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RIN20 = 0+EXP(LOG(AMP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L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20)-0.5*((T-P20)/SW)**2)*(1-E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  <w:t>SECRETION = RIN1+RIN2+RIN3+RIN4+RIN5+RIN6+RIN7+RIN8+RIN9+RIN10+RIN11+RIN12+RIN13+RIN14+RIN15+RIN16+RIN17+RIN18+RIN19+RIN20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lang w:val="nl-NL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DADT(1)= KIN + SECRETION - KOUT*A(1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CGH = A(1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DADT(2) = -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Kel</w:t>
      </w:r>
      <w:proofErr w:type="spellEnd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*A(2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ERROR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PRE = 0.00001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IF (F.GT.0) IPRE=F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Y=IPRE*(1+EPS(1)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THETA</w:t>
      </w:r>
    </w:p>
    <w:p w:rsidR="00247940" w:rsidRPr="00BB2AA5" w:rsidRDefault="00247940" w:rsidP="00247940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2.78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</w:t>
      </w:r>
      <w:proofErr w:type="spellStart"/>
      <w:r w:rsidRPr="00BB2AA5">
        <w:rPr>
          <w:rStyle w:val="Strong"/>
          <w:b w:val="0"/>
        </w:rPr>
        <w:t>kout</w:t>
      </w:r>
      <w:proofErr w:type="spellEnd"/>
      <w:r w:rsidRPr="00BB2AA5">
        <w:rPr>
          <w:rStyle w:val="Strong"/>
          <w:b w:val="0"/>
        </w:rPr>
        <w:t xml:space="preserve"> ( /h)</w:t>
      </w:r>
    </w:p>
    <w:p w:rsidR="00247940" w:rsidRPr="00BB2AA5" w:rsidRDefault="00247940" w:rsidP="00247940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0.185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Baseline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 xml:space="preserve">/L) </w:t>
      </w:r>
    </w:p>
    <w:p w:rsidR="00247940" w:rsidRPr="00BB2AA5" w:rsidRDefault="00247940" w:rsidP="00247940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7.86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Individual amplitude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>/L)</w:t>
      </w:r>
    </w:p>
    <w:p w:rsidR="00247940" w:rsidRPr="00BB2AA5" w:rsidRDefault="00247940" w:rsidP="00247940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1.05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>
        <w:rPr>
          <w:rStyle w:val="Strong"/>
          <w:b w:val="0"/>
        </w:rPr>
        <w:tab/>
      </w:r>
      <w:r w:rsidRPr="00BB2AA5">
        <w:rPr>
          <w:rStyle w:val="Strong"/>
          <w:b w:val="0"/>
        </w:rPr>
        <w:t>; A_0(1) (</w:t>
      </w:r>
      <w:proofErr w:type="spellStart"/>
      <w:r w:rsidRPr="00BB2AA5">
        <w:rPr>
          <w:rStyle w:val="Strong"/>
          <w:b w:val="0"/>
        </w:rPr>
        <w:t>mU</w:t>
      </w:r>
      <w:proofErr w:type="spellEnd"/>
      <w:r w:rsidRPr="00BB2AA5">
        <w:rPr>
          <w:rStyle w:val="Strong"/>
          <w:b w:val="0"/>
        </w:rPr>
        <w:t>/L)</w:t>
      </w:r>
    </w:p>
    <w:p w:rsidR="00247940" w:rsidRPr="00BB2AA5" w:rsidRDefault="00247940" w:rsidP="00247940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0.182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</w:t>
      </w:r>
      <w:proofErr w:type="spellStart"/>
      <w:r w:rsidRPr="00BB2AA5">
        <w:rPr>
          <w:rStyle w:val="Strong"/>
          <w:b w:val="0"/>
        </w:rPr>
        <w:t>SecretionSD</w:t>
      </w:r>
      <w:proofErr w:type="spellEnd"/>
      <w:r w:rsidRPr="00BB2AA5">
        <w:rPr>
          <w:rStyle w:val="Strong"/>
          <w:b w:val="0"/>
        </w:rPr>
        <w:t xml:space="preserve">  (h)</w:t>
      </w:r>
    </w:p>
    <w:p w:rsidR="00F952B6" w:rsidRPr="00BB2AA5" w:rsidRDefault="00F952B6" w:rsidP="00F952B6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3.4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Exponent covariate relationship Amplitude</w:t>
      </w:r>
    </w:p>
    <w:p w:rsidR="00F952B6" w:rsidRPr="00BB2AA5" w:rsidRDefault="00F952B6" w:rsidP="00F952B6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4.29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>; Exponent covariate relationship Baseline</w:t>
      </w:r>
    </w:p>
    <w:p w:rsidR="00F952B6" w:rsidRPr="00BB2AA5" w:rsidRDefault="00F952B6" w:rsidP="00F952B6">
      <w:pPr>
        <w:pStyle w:val="NormalWeb"/>
        <w:spacing w:before="0" w:beforeAutospacing="0" w:after="0" w:afterAutospacing="0"/>
        <w:ind w:left="640" w:hanging="640"/>
        <w:rPr>
          <w:rStyle w:val="Strong"/>
          <w:b w:val="0"/>
        </w:rPr>
      </w:pPr>
      <w:r w:rsidRPr="00BB2AA5">
        <w:rPr>
          <w:rStyle w:val="Strong"/>
          <w:b w:val="0"/>
        </w:rPr>
        <w:t>2.32</w:t>
      </w:r>
      <w:r w:rsidRPr="00BB2AA5">
        <w:rPr>
          <w:rStyle w:val="Strong"/>
          <w:b w:val="0"/>
        </w:rPr>
        <w:tab/>
      </w:r>
      <w:r w:rsidRPr="00A67483">
        <w:rPr>
          <w:rStyle w:val="Strong"/>
          <w:b w:val="0"/>
        </w:rPr>
        <w:t>FIX</w:t>
      </w:r>
      <w:r w:rsidRPr="00BB2AA5">
        <w:rPr>
          <w:rStyle w:val="Strong"/>
          <w:b w:val="0"/>
        </w:rPr>
        <w:tab/>
      </w:r>
      <w:r w:rsidRPr="00BB2AA5">
        <w:rPr>
          <w:rStyle w:val="Strong"/>
          <w:b w:val="0"/>
        </w:rPr>
        <w:tab/>
        <w:t xml:space="preserve">; Exponent covariate relationship </w:t>
      </w:r>
      <w:proofErr w:type="spellStart"/>
      <w:r w:rsidRPr="00BB2AA5">
        <w:rPr>
          <w:rStyle w:val="Strong"/>
          <w:b w:val="0"/>
        </w:rPr>
        <w:t>SecretionSD</w:t>
      </w:r>
      <w:proofErr w:type="spellEnd"/>
    </w:p>
    <w:p w:rsidR="001A7DFC" w:rsidRPr="001A7DFC" w:rsidRDefault="001A7DFC" w:rsidP="00247940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0.01, 0.6,1)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="005869DE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; </w:t>
      </w:r>
      <w:proofErr w:type="spellStart"/>
      <w:r w:rsidR="005869DE">
        <w:rPr>
          <w:rStyle w:val="Strong"/>
          <w:rFonts w:ascii="Times New Roman" w:hAnsi="Times New Roman" w:cs="Times New Roman"/>
          <w:b w:val="0"/>
          <w:sz w:val="24"/>
          <w:szCs w:val="24"/>
        </w:rPr>
        <w:t>Emax</w:t>
      </w:r>
      <w:proofErr w:type="spellEnd"/>
    </w:p>
    <w:p w:rsidR="001A7DFC" w:rsidRPr="001A7DFC" w:rsidRDefault="005869DE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0.01, 2 )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C50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(0.01, 1 )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; </w:t>
      </w:r>
      <w:r w:rsidR="005869DE">
        <w:rPr>
          <w:rStyle w:val="Strong"/>
          <w:rFonts w:ascii="Times New Roman" w:hAnsi="Times New Roman" w:cs="Times New Roman"/>
          <w:b w:val="0"/>
          <w:sz w:val="24"/>
          <w:szCs w:val="24"/>
        </w:rPr>
        <w:t>Gamm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.0699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FIX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; 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Kout</w:t>
      </w:r>
      <w:proofErr w:type="spellEnd"/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OMEGA BLOCK(2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0.406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 xml:space="preserve"> 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Baseline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.233  0.22 FIX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AMP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3.34 FIX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A_0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.0715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FIX; Secretion Width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OMEGA BLOCK(1)</w:t>
      </w:r>
      <w:r w:rsidR="0012460F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2.32 FIX; BOV on Amplitude 1-20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lastRenderedPageBreak/>
        <w:t xml:space="preserve">$OMEGA BLOCK(1) SAME </w:t>
      </w:r>
      <w:r w:rsidR="004E3094">
        <w:rPr>
          <w:rStyle w:val="Strong"/>
          <w:rFonts w:ascii="Times New Roman" w:hAnsi="Times New Roman" w:cs="Times New Roman"/>
          <w:b w:val="0"/>
          <w:sz w:val="24"/>
          <w:szCs w:val="24"/>
        </w:rPr>
        <w:t>(19)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OMEG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 FIX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MAX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.1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EC50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 FIX</w:t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</w: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ab/>
        <w:t>; GAMM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SIGMA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0.1 ; proportional error model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EST PRINT=5 MAX=9999 METHOD=1 NSIG=3 SIGL=6 INTERACTION POSTHOC NOABORT MSFO=</w:t>
      </w:r>
      <w:proofErr w:type="spellStart"/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mfi</w:t>
      </w:r>
      <w:proofErr w:type="spellEnd"/>
    </w:p>
    <w:p w:rsidR="00894DED" w:rsidRPr="001A7DFC" w:rsidRDefault="00894DED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COV PRINT=E</w:t>
      </w:r>
    </w:p>
    <w:p w:rsidR="001A7DFC" w:rsidRPr="001A7DFC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95645F" w:rsidRDefault="001A7DFC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1A7DFC">
        <w:rPr>
          <w:rStyle w:val="Strong"/>
          <w:rFonts w:ascii="Times New Roman" w:hAnsi="Times New Roman" w:cs="Times New Roman"/>
          <w:b w:val="0"/>
          <w:sz w:val="24"/>
          <w:szCs w:val="24"/>
        </w:rPr>
        <w:t>$TABLE ID TIME MDV AMT CMT CGH CWRESI IPRE PRED RES WRES NOAPPEND N</w:t>
      </w:r>
      <w:r w:rsidR="004E3094">
        <w:rPr>
          <w:rStyle w:val="Strong"/>
          <w:rFonts w:ascii="Times New Roman" w:hAnsi="Times New Roman" w:cs="Times New Roman"/>
          <w:b w:val="0"/>
          <w:sz w:val="24"/>
          <w:szCs w:val="24"/>
        </w:rPr>
        <w:t>O</w:t>
      </w:r>
      <w:r w:rsidR="00D73B4B">
        <w:rPr>
          <w:rStyle w:val="Strong"/>
          <w:rFonts w:ascii="Times New Roman" w:hAnsi="Times New Roman" w:cs="Times New Roman"/>
          <w:b w:val="0"/>
          <w:sz w:val="24"/>
          <w:szCs w:val="24"/>
        </w:rPr>
        <w:t>PRINT ONEHEADER FILE=</w:t>
      </w:r>
      <w:proofErr w:type="spellStart"/>
      <w:r w:rsidR="00D73B4B">
        <w:rPr>
          <w:rStyle w:val="Strong"/>
          <w:rFonts w:ascii="Times New Roman" w:hAnsi="Times New Roman" w:cs="Times New Roman"/>
          <w:b w:val="0"/>
          <w:sz w:val="24"/>
          <w:szCs w:val="24"/>
        </w:rPr>
        <w:t>EstimationR</w:t>
      </w:r>
      <w:r w:rsidR="004E3094">
        <w:rPr>
          <w:rStyle w:val="Strong"/>
          <w:rFonts w:ascii="Times New Roman" w:hAnsi="Times New Roman" w:cs="Times New Roman"/>
          <w:b w:val="0"/>
          <w:sz w:val="24"/>
          <w:szCs w:val="24"/>
        </w:rPr>
        <w:t>esults</w:t>
      </w:r>
      <w:r w:rsidR="001F11F7">
        <w:rPr>
          <w:rStyle w:val="Strong"/>
          <w:rFonts w:ascii="Times New Roman" w:hAnsi="Times New Roman" w:cs="Times New Roman"/>
          <w:b w:val="0"/>
          <w:sz w:val="24"/>
          <w:szCs w:val="24"/>
        </w:rPr>
        <w:t>.table</w:t>
      </w:r>
      <w:proofErr w:type="spellEnd"/>
    </w:p>
    <w:p w:rsidR="0095645F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br w:type="page"/>
      </w:r>
    </w:p>
    <w:p w:rsidR="0095645F" w:rsidRPr="0097529C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i/>
          <w:sz w:val="24"/>
          <w:szCs w:val="24"/>
        </w:rPr>
      </w:pPr>
      <w:r w:rsidRPr="0097529C">
        <w:rPr>
          <w:rStyle w:val="Strong"/>
          <w:rFonts w:ascii="Times New Roman" w:hAnsi="Times New Roman" w:cs="Times New Roman"/>
          <w:i/>
          <w:sz w:val="24"/>
          <w:szCs w:val="24"/>
        </w:rPr>
        <w:lastRenderedPageBreak/>
        <w:t xml:space="preserve">Goodness of fit </w:t>
      </w:r>
      <w:r w:rsidR="00F432F7" w:rsidRPr="0097529C">
        <w:rPr>
          <w:rStyle w:val="Strong"/>
          <w:rFonts w:ascii="Times New Roman" w:hAnsi="Times New Roman" w:cs="Times New Roman"/>
          <w:i/>
          <w:sz w:val="24"/>
          <w:szCs w:val="24"/>
        </w:rPr>
        <w:t>plots</w:t>
      </w:r>
      <w:r w:rsidR="000261F1">
        <w:rPr>
          <w:rStyle w:val="Strong"/>
          <w:rFonts w:ascii="Times New Roman" w:hAnsi="Times New Roman" w:cs="Times New Roman"/>
          <w:i/>
          <w:sz w:val="24"/>
          <w:szCs w:val="24"/>
        </w:rPr>
        <w:t xml:space="preserve"> – re-estimated model</w:t>
      </w:r>
    </w:p>
    <w:p w:rsidR="0095645F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95645F" w:rsidRDefault="0095645F" w:rsidP="001A7DFC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87494F" w:rsidRDefault="008D129A" w:rsidP="001A7DFC">
      <w:pPr>
        <w:spacing w:after="0" w:line="240" w:lineRule="auto"/>
      </w:pPr>
      <w:r>
        <w:rPr>
          <w:noProof/>
        </w:rPr>
        <w:drawing>
          <wp:inline distT="0" distB="0" distL="0" distR="0">
            <wp:extent cx="5943600" cy="3958881"/>
            <wp:effectExtent l="0" t="0" r="0" b="3810"/>
            <wp:docPr id="1" name="Picture 1" descr="J:\M.J. van Esdonk\MJvE03 - Simulation semi-population model\Documents\Report\Graphs\MJvE_Plots_For_Article_Model_GOF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.J. van Esdonk\MJvE03 - Simulation semi-population model\Documents\Report\Graphs\MJvE_Plots_For_Article_Model_GOF_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29A" w:rsidRPr="00656851" w:rsidRDefault="008D129A" w:rsidP="001A7DFC">
      <w:pPr>
        <w:spacing w:after="0" w:line="240" w:lineRule="auto"/>
        <w:rPr>
          <w:b/>
        </w:rPr>
      </w:pPr>
      <w:r w:rsidRPr="00656851">
        <w:rPr>
          <w:b/>
        </w:rPr>
        <w:t>a) Population GH model predictions versus simulated GH observations b) Individual GH model predictions versus simulated GH observations c) CWRESI versus population predictions d) CWRESI versus time (after dose</w:t>
      </w:r>
      <w:r w:rsidR="00607B5B" w:rsidRPr="00656851">
        <w:rPr>
          <w:b/>
        </w:rPr>
        <w:t>)</w:t>
      </w:r>
      <w:r w:rsidRPr="00656851">
        <w:rPr>
          <w:b/>
        </w:rPr>
        <w:t>. Black diagonal line indicates line of unity. Grey dashed horizontal lines indicate the [-2,2] interval.</w:t>
      </w:r>
    </w:p>
    <w:sectPr w:rsidR="008D129A" w:rsidRPr="00656851" w:rsidSect="002E37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8EF" w:rsidRDefault="003C79BB">
      <w:pPr>
        <w:spacing w:after="0" w:line="240" w:lineRule="auto"/>
      </w:pPr>
      <w:r>
        <w:separator/>
      </w:r>
    </w:p>
  </w:endnote>
  <w:endnote w:type="continuationSeparator" w:id="0">
    <w:p w:rsidR="009548EF" w:rsidRDefault="003C7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EEB" w:rsidRDefault="006157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8EF" w:rsidRDefault="003C79BB">
      <w:pPr>
        <w:spacing w:after="0" w:line="240" w:lineRule="auto"/>
      </w:pPr>
      <w:r>
        <w:separator/>
      </w:r>
    </w:p>
  </w:footnote>
  <w:footnote w:type="continuationSeparator" w:id="0">
    <w:p w:rsidR="009548EF" w:rsidRDefault="003C7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728"/>
    <w:rsid w:val="000261F1"/>
    <w:rsid w:val="0003446B"/>
    <w:rsid w:val="0012460F"/>
    <w:rsid w:val="001A7DFC"/>
    <w:rsid w:val="001B4EB7"/>
    <w:rsid w:val="001F11F7"/>
    <w:rsid w:val="00247940"/>
    <w:rsid w:val="002700A1"/>
    <w:rsid w:val="00292C23"/>
    <w:rsid w:val="002E751E"/>
    <w:rsid w:val="003906A9"/>
    <w:rsid w:val="0039611F"/>
    <w:rsid w:val="003C79BB"/>
    <w:rsid w:val="003E177C"/>
    <w:rsid w:val="00414630"/>
    <w:rsid w:val="00461EDB"/>
    <w:rsid w:val="004763AC"/>
    <w:rsid w:val="00494363"/>
    <w:rsid w:val="004D36B2"/>
    <w:rsid w:val="004E3094"/>
    <w:rsid w:val="005050E8"/>
    <w:rsid w:val="00535B6E"/>
    <w:rsid w:val="005869DE"/>
    <w:rsid w:val="00607B5B"/>
    <w:rsid w:val="0061579E"/>
    <w:rsid w:val="00656851"/>
    <w:rsid w:val="008472C8"/>
    <w:rsid w:val="00866B3B"/>
    <w:rsid w:val="00894DED"/>
    <w:rsid w:val="00895728"/>
    <w:rsid w:val="008B39E5"/>
    <w:rsid w:val="008D129A"/>
    <w:rsid w:val="008D6F70"/>
    <w:rsid w:val="009548EF"/>
    <w:rsid w:val="0095645F"/>
    <w:rsid w:val="0097529C"/>
    <w:rsid w:val="009F0805"/>
    <w:rsid w:val="00A67483"/>
    <w:rsid w:val="00AF24F1"/>
    <w:rsid w:val="00B53963"/>
    <w:rsid w:val="00BB2AA5"/>
    <w:rsid w:val="00BD116A"/>
    <w:rsid w:val="00C21C02"/>
    <w:rsid w:val="00CD37B7"/>
    <w:rsid w:val="00D06554"/>
    <w:rsid w:val="00D535B3"/>
    <w:rsid w:val="00D73B4B"/>
    <w:rsid w:val="00DC550C"/>
    <w:rsid w:val="00DE7FCC"/>
    <w:rsid w:val="00F432F7"/>
    <w:rsid w:val="00F52560"/>
    <w:rsid w:val="00F743BF"/>
    <w:rsid w:val="00F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611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961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11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61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1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9611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9611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11F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961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1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donk, M.J. van</dc:creator>
  <cp:keywords/>
  <dc:description/>
  <cp:lastModifiedBy>Esdonk, M.J. van</cp:lastModifiedBy>
  <cp:revision>51</cp:revision>
  <dcterms:created xsi:type="dcterms:W3CDTF">2017-01-20T15:18:00Z</dcterms:created>
  <dcterms:modified xsi:type="dcterms:W3CDTF">2017-04-26T10:02:00Z</dcterms:modified>
</cp:coreProperties>
</file>